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CB6A7" w14:textId="43F1BE42" w:rsidR="00D9596F" w:rsidRPr="00DF2A48" w:rsidRDefault="00D9596F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 w:hint="eastAsia"/>
        </w:rPr>
        <w:t>A</w:t>
      </w:r>
      <w:r w:rsidRPr="00DF2A48">
        <w:rPr>
          <w:rFonts w:ascii="Times New Roman" w:hAnsi="Times New Roman" w:cs="Times New Roman"/>
        </w:rPr>
        <w:t>ppendix</w:t>
      </w:r>
      <w:r w:rsidR="00A351EA" w:rsidRPr="00DF2A48">
        <w:rPr>
          <w:rFonts w:ascii="Times New Roman" w:hAnsi="Times New Roman" w:cs="Times New Roman"/>
        </w:rPr>
        <w:t xml:space="preserve"> </w:t>
      </w:r>
      <w:r w:rsidR="00742930">
        <w:rPr>
          <w:rFonts w:ascii="Times New Roman" w:hAnsi="Times New Roman" w:cs="Times New Roman"/>
        </w:rPr>
        <w:t>8</w:t>
      </w:r>
      <w:r w:rsidRPr="00DF2A48">
        <w:rPr>
          <w:rFonts w:ascii="Times New Roman" w:hAnsi="Times New Roman" w:cs="Times New Roman"/>
        </w:rPr>
        <w:t xml:space="preserve"> </w:t>
      </w:r>
      <w:bookmarkStart w:id="0" w:name="_Hlk53998116"/>
      <w:r w:rsidRPr="00DF2A48">
        <w:rPr>
          <w:rFonts w:ascii="Times New Roman" w:hAnsi="Times New Roman" w:cs="Times New Roman"/>
        </w:rPr>
        <w:t>Standardized Total Effects</w:t>
      </w:r>
      <w:bookmarkEnd w:id="0"/>
    </w:p>
    <w:tbl>
      <w:tblPr>
        <w:tblStyle w:val="ac"/>
        <w:tblW w:w="9773" w:type="dxa"/>
        <w:tblLook w:val="04A0" w:firstRow="1" w:lastRow="0" w:firstColumn="1" w:lastColumn="0" w:noHBand="0" w:noVBand="1"/>
      </w:tblPr>
      <w:tblGrid>
        <w:gridCol w:w="1693"/>
        <w:gridCol w:w="1346"/>
        <w:gridCol w:w="1347"/>
        <w:gridCol w:w="1347"/>
        <w:gridCol w:w="1346"/>
        <w:gridCol w:w="1347"/>
        <w:gridCol w:w="1347"/>
      </w:tblGrid>
      <w:tr w:rsidR="000532B2" w:rsidRPr="00DF2A48" w14:paraId="1178BCF1" w14:textId="77777777" w:rsidTr="001A6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3" w:type="dxa"/>
            <w:hideMark/>
          </w:tcPr>
          <w:p w14:paraId="3212330B" w14:textId="77777777" w:rsidR="000532B2" w:rsidRPr="00DF2A48" w:rsidRDefault="000532B2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hideMark/>
          </w:tcPr>
          <w:p w14:paraId="7F3CF346" w14:textId="33308A20" w:rsidR="000532B2" w:rsidRPr="00DF2A48" w:rsidRDefault="00E364D3" w:rsidP="001A628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vice Quality</w:t>
            </w:r>
          </w:p>
        </w:tc>
        <w:tc>
          <w:tcPr>
            <w:tcW w:w="1347" w:type="dxa"/>
            <w:hideMark/>
          </w:tcPr>
          <w:p w14:paraId="604DD32B" w14:textId="58712C51" w:rsidR="000532B2" w:rsidRPr="00DF2A48" w:rsidRDefault="00E364D3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ormation Quality</w:t>
            </w:r>
          </w:p>
        </w:tc>
        <w:tc>
          <w:tcPr>
            <w:tcW w:w="1347" w:type="dxa"/>
            <w:hideMark/>
          </w:tcPr>
          <w:p w14:paraId="24AAF383" w14:textId="6D70A828" w:rsidR="000532B2" w:rsidRPr="00DF2A48" w:rsidRDefault="00E364D3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 Quality</w:t>
            </w:r>
          </w:p>
        </w:tc>
        <w:tc>
          <w:tcPr>
            <w:tcW w:w="1346" w:type="dxa"/>
            <w:hideMark/>
          </w:tcPr>
          <w:p w14:paraId="4D4CA8BA" w14:textId="68AD007D" w:rsidR="000532B2" w:rsidRPr="00DF2A48" w:rsidRDefault="00E364D3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7" w:type="dxa"/>
            <w:hideMark/>
          </w:tcPr>
          <w:p w14:paraId="10F1D3FF" w14:textId="70AF021E" w:rsidR="000532B2" w:rsidRPr="00DF2A48" w:rsidRDefault="00E364D3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7" w:type="dxa"/>
            <w:hideMark/>
          </w:tcPr>
          <w:p w14:paraId="285E8ABF" w14:textId="1256980F" w:rsidR="000532B2" w:rsidRPr="00DF2A48" w:rsidRDefault="00E364D3" w:rsidP="001A6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</w:tr>
      <w:tr w:rsidR="000532B2" w:rsidRPr="00DF2A48" w14:paraId="0F74C373" w14:textId="77777777" w:rsidTr="0014587E">
        <w:tc>
          <w:tcPr>
            <w:tcW w:w="1693" w:type="dxa"/>
            <w:tcBorders>
              <w:bottom w:val="nil"/>
            </w:tcBorders>
            <w:hideMark/>
          </w:tcPr>
          <w:p w14:paraId="5FF517EE" w14:textId="13C6AD45" w:rsidR="000532B2" w:rsidRPr="00DF2A48" w:rsidRDefault="00E364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58A3F002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243B61CF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1523F6F4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1FC59D53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7B3132D8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2978836E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0532B2" w:rsidRPr="00DF2A48" w14:paraId="39B63502" w14:textId="77777777" w:rsidTr="0014587E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0D7AC2A9" w14:textId="3E09CDFC" w:rsidR="000532B2" w:rsidRPr="00DF2A48" w:rsidRDefault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398A837E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1E35829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9B9D923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9CBEF0D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F9EAFAC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5C62D2D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</w:tr>
      <w:tr w:rsidR="000532B2" w:rsidRPr="00DF2A48" w14:paraId="57816F7F" w14:textId="77777777" w:rsidTr="0014587E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17828FF9" w14:textId="5246F0F7" w:rsidR="000532B2" w:rsidRPr="00DF2A48" w:rsidRDefault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come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6DA0732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552C46E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346A3CE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806C26B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65D5FA2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72AB5C1" w14:textId="77777777" w:rsidR="000532B2" w:rsidRPr="00DF2A48" w:rsidRDefault="000532B2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</w:tr>
      <w:tr w:rsidR="005339F1" w:rsidRPr="00DF2A48" w14:paraId="3DCA167D" w14:textId="77777777" w:rsidTr="0014587E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1B9F36ED" w14:textId="36EB0151" w:rsidR="005339F1" w:rsidRPr="00DF2A48" w:rsidRDefault="005339F1" w:rsidP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cess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60AE921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B9E7852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97AB9C0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74350464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0F66418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43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76AB89E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330</w:t>
            </w:r>
          </w:p>
        </w:tc>
      </w:tr>
      <w:tr w:rsidR="005339F1" w:rsidRPr="00DF2A48" w14:paraId="19507561" w14:textId="77777777" w:rsidTr="0014587E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0CCD8EAF" w14:textId="2A55C5AA" w:rsidR="005339F1" w:rsidRPr="00DF2A48" w:rsidRDefault="005339F1" w:rsidP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ision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4E777D0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EEC2ECA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5CBFF7B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3E14F484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4F535D5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E1F09F8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</w:tr>
      <w:tr w:rsidR="00DB7AEC" w:rsidRPr="00DF2A48" w14:paraId="2C9EA9E3" w14:textId="77777777" w:rsidTr="00CF6C7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323D09E1" w14:textId="77777777" w:rsidR="00DB7AEC" w:rsidRPr="00DF2A48" w:rsidRDefault="00DB7AEC" w:rsidP="00CF6C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AB0C8B7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B10F55E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4A1C54D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7D1B16FA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34D6657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B5BD247" w14:textId="77777777" w:rsidR="00DB7AEC" w:rsidRPr="00DF2A48" w:rsidRDefault="00DB7AEC" w:rsidP="00CF6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59</w:t>
            </w:r>
          </w:p>
        </w:tc>
      </w:tr>
      <w:tr w:rsidR="004727E7" w:rsidRPr="00DF2A48" w14:paraId="7544C8DB" w14:textId="77777777" w:rsidTr="00473B2B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401AA416" w14:textId="77777777" w:rsidR="004727E7" w:rsidRPr="00DF2A48" w:rsidRDefault="004727E7" w:rsidP="00473B2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ctations Confirmatio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915BF13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2502900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841AA75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1A3532F5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5F09C6D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AADB6A5" w14:textId="77777777" w:rsidR="004727E7" w:rsidRPr="00DF2A48" w:rsidRDefault="004727E7" w:rsidP="00473B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</w:tr>
      <w:tr w:rsidR="005339F1" w:rsidRPr="00DF2A48" w14:paraId="2D3FC34F" w14:textId="77777777" w:rsidTr="0014587E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3EB3C4D5" w14:textId="6352C035" w:rsidR="005339F1" w:rsidRPr="00DF2A48" w:rsidRDefault="005339F1" w:rsidP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ention of Us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1192FADF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EAEE82B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70DAB70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276BE27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069CF89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64B8DCA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</w:p>
        </w:tc>
      </w:tr>
      <w:tr w:rsidR="005339F1" w:rsidRPr="00DF2A48" w14:paraId="283681E7" w14:textId="77777777" w:rsidTr="0014587E">
        <w:tc>
          <w:tcPr>
            <w:tcW w:w="1693" w:type="dxa"/>
            <w:tcBorders>
              <w:top w:val="nil"/>
            </w:tcBorders>
            <w:hideMark/>
          </w:tcPr>
          <w:p w14:paraId="02348059" w14:textId="5819521E" w:rsidR="005339F1" w:rsidRPr="00DF2A48" w:rsidRDefault="005339F1" w:rsidP="00533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ser </w:t>
            </w: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isfaction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332C9739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50B224B9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5D37B4D5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3D21313C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3D6AAD2E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40828425" w14:textId="77777777" w:rsidR="005339F1" w:rsidRPr="00DF2A48" w:rsidRDefault="005339F1" w:rsidP="00773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1.402</w:t>
            </w:r>
          </w:p>
        </w:tc>
      </w:tr>
    </w:tbl>
    <w:p w14:paraId="106748A0" w14:textId="2191ECAC" w:rsidR="003F2454" w:rsidRPr="009961EE" w:rsidRDefault="00C37977" w:rsidP="00444EE3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/>
        </w:rPr>
        <w:t xml:space="preserve"> </w:t>
      </w:r>
      <w:r w:rsidR="00776F49"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="00776F49" w:rsidRPr="00DF2A48">
        <w:rPr>
          <w:rFonts w:ascii="Times New Roman" w:hAnsi="Times New Roman" w:cs="Times New Roman"/>
        </w:rPr>
        <w:instrText xml:space="preserve"> ADDIN EN.REFLIST </w:instrText>
      </w:r>
      <w:r w:rsidR="00776F49"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E1C898" w14:textId="77777777" w:rsidR="00F22508" w:rsidRDefault="00F22508" w:rsidP="00AD3139">
      <w:r>
        <w:separator/>
      </w:r>
    </w:p>
  </w:endnote>
  <w:endnote w:type="continuationSeparator" w:id="0">
    <w:p w14:paraId="6664A6AC" w14:textId="77777777" w:rsidR="00F22508" w:rsidRDefault="00F22508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F1A85F" w14:textId="77777777" w:rsidR="00F22508" w:rsidRDefault="00F22508" w:rsidP="00AD3139">
      <w:r>
        <w:separator/>
      </w:r>
    </w:p>
  </w:footnote>
  <w:footnote w:type="continuationSeparator" w:id="0">
    <w:p w14:paraId="347EC570" w14:textId="77777777" w:rsidR="00F22508" w:rsidRDefault="00F22508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4EE3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17A07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4B13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2508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3</cp:revision>
  <dcterms:created xsi:type="dcterms:W3CDTF">2020-09-17T05:21:00Z</dcterms:created>
  <dcterms:modified xsi:type="dcterms:W3CDTF">2021-01-05T08:29:00Z</dcterms:modified>
</cp:coreProperties>
</file>